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CB843E" w14:textId="77777777" w:rsidR="005A116B" w:rsidRPr="00004317" w:rsidRDefault="005A116B" w:rsidP="005A116B">
      <w:pPr>
        <w:spacing w:after="0" w:line="360" w:lineRule="auto"/>
        <w:ind w:left="142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9"/>
        <w:gridCol w:w="2639"/>
      </w:tblGrid>
      <w:tr w:rsidR="005A116B" w:rsidRPr="00004317" w14:paraId="30F86AB1" w14:textId="77777777" w:rsidTr="00CE2F07">
        <w:trPr>
          <w:trHeight w:val="271"/>
        </w:trPr>
        <w:tc>
          <w:tcPr>
            <w:tcW w:w="2639" w:type="dxa"/>
          </w:tcPr>
          <w:p w14:paraId="639D1464" w14:textId="77777777" w:rsidR="005A116B" w:rsidRPr="00004317" w:rsidRDefault="005A116B" w:rsidP="00CE2F07">
            <w:r w:rsidRPr="00004317">
              <w:t xml:space="preserve">Sample no. </w:t>
            </w:r>
          </w:p>
        </w:tc>
        <w:tc>
          <w:tcPr>
            <w:tcW w:w="2639" w:type="dxa"/>
          </w:tcPr>
          <w:p w14:paraId="1C242050" w14:textId="77777777" w:rsidR="005A116B" w:rsidRPr="00004317" w:rsidRDefault="005A116B" w:rsidP="00CE2F07">
            <w:r w:rsidRPr="00004317">
              <w:t>DNA concentration (ng/µl)</w:t>
            </w:r>
          </w:p>
        </w:tc>
      </w:tr>
      <w:tr w:rsidR="005A116B" w:rsidRPr="00004317" w14:paraId="22B9F510" w14:textId="77777777" w:rsidTr="00CE2F07">
        <w:trPr>
          <w:trHeight w:val="256"/>
        </w:trPr>
        <w:tc>
          <w:tcPr>
            <w:tcW w:w="2639" w:type="dxa"/>
          </w:tcPr>
          <w:p w14:paraId="4521C2AC" w14:textId="77777777" w:rsidR="005A116B" w:rsidRPr="00004317" w:rsidRDefault="005A116B" w:rsidP="00CE2F07">
            <w:r w:rsidRPr="00004317">
              <w:t>1</w:t>
            </w:r>
          </w:p>
        </w:tc>
        <w:tc>
          <w:tcPr>
            <w:tcW w:w="2639" w:type="dxa"/>
          </w:tcPr>
          <w:p w14:paraId="3B360711" w14:textId="77777777" w:rsidR="005A116B" w:rsidRPr="00004317" w:rsidRDefault="005A116B" w:rsidP="00CE2F07">
            <w:r w:rsidRPr="00004317">
              <w:t>40</w:t>
            </w:r>
          </w:p>
        </w:tc>
      </w:tr>
      <w:tr w:rsidR="005A116B" w:rsidRPr="00004317" w14:paraId="507EFBA1" w14:textId="77777777" w:rsidTr="00CE2F07">
        <w:trPr>
          <w:trHeight w:val="271"/>
        </w:trPr>
        <w:tc>
          <w:tcPr>
            <w:tcW w:w="2639" w:type="dxa"/>
          </w:tcPr>
          <w:p w14:paraId="52FB3124" w14:textId="77777777" w:rsidR="005A116B" w:rsidRPr="00004317" w:rsidRDefault="005A116B" w:rsidP="00CE2F07">
            <w:r w:rsidRPr="00004317">
              <w:t>2</w:t>
            </w:r>
          </w:p>
        </w:tc>
        <w:tc>
          <w:tcPr>
            <w:tcW w:w="2639" w:type="dxa"/>
          </w:tcPr>
          <w:p w14:paraId="0999131D" w14:textId="77777777" w:rsidR="005A116B" w:rsidRPr="00004317" w:rsidRDefault="005A116B" w:rsidP="00CE2F07">
            <w:r w:rsidRPr="00004317">
              <w:t>48</w:t>
            </w:r>
          </w:p>
        </w:tc>
      </w:tr>
      <w:tr w:rsidR="005A116B" w:rsidRPr="00004317" w14:paraId="014359FB" w14:textId="77777777" w:rsidTr="00CE2F07">
        <w:trPr>
          <w:trHeight w:val="256"/>
        </w:trPr>
        <w:tc>
          <w:tcPr>
            <w:tcW w:w="2639" w:type="dxa"/>
          </w:tcPr>
          <w:p w14:paraId="32881CE4" w14:textId="77777777" w:rsidR="005A116B" w:rsidRPr="00004317" w:rsidRDefault="005A116B" w:rsidP="00CE2F07">
            <w:r w:rsidRPr="00004317">
              <w:t>3</w:t>
            </w:r>
          </w:p>
        </w:tc>
        <w:tc>
          <w:tcPr>
            <w:tcW w:w="2639" w:type="dxa"/>
          </w:tcPr>
          <w:p w14:paraId="2AC922A8" w14:textId="77777777" w:rsidR="005A116B" w:rsidRPr="00004317" w:rsidRDefault="005A116B" w:rsidP="00CE2F07">
            <w:r w:rsidRPr="00004317">
              <w:t>42</w:t>
            </w:r>
          </w:p>
        </w:tc>
      </w:tr>
      <w:tr w:rsidR="005A116B" w:rsidRPr="00004317" w14:paraId="1C8C90CE" w14:textId="77777777" w:rsidTr="00CE2F07">
        <w:trPr>
          <w:trHeight w:val="271"/>
        </w:trPr>
        <w:tc>
          <w:tcPr>
            <w:tcW w:w="2639" w:type="dxa"/>
          </w:tcPr>
          <w:p w14:paraId="0FDFA896" w14:textId="77777777" w:rsidR="005A116B" w:rsidRPr="00004317" w:rsidRDefault="005A116B" w:rsidP="00CE2F07">
            <w:r w:rsidRPr="00004317">
              <w:t>4</w:t>
            </w:r>
          </w:p>
        </w:tc>
        <w:tc>
          <w:tcPr>
            <w:tcW w:w="2639" w:type="dxa"/>
          </w:tcPr>
          <w:p w14:paraId="12533107" w14:textId="77777777" w:rsidR="005A116B" w:rsidRPr="00004317" w:rsidRDefault="005A116B" w:rsidP="00CE2F07">
            <w:r w:rsidRPr="00004317">
              <w:t>38</w:t>
            </w:r>
          </w:p>
        </w:tc>
      </w:tr>
      <w:tr w:rsidR="005A116B" w:rsidRPr="00004317" w14:paraId="10C4B6E7" w14:textId="77777777" w:rsidTr="00CE2F07">
        <w:trPr>
          <w:trHeight w:val="256"/>
        </w:trPr>
        <w:tc>
          <w:tcPr>
            <w:tcW w:w="2639" w:type="dxa"/>
          </w:tcPr>
          <w:p w14:paraId="579BF3F5" w14:textId="77777777" w:rsidR="005A116B" w:rsidRPr="00004317" w:rsidRDefault="005A116B" w:rsidP="00CE2F07">
            <w:r w:rsidRPr="00004317">
              <w:t>5</w:t>
            </w:r>
          </w:p>
        </w:tc>
        <w:tc>
          <w:tcPr>
            <w:tcW w:w="2639" w:type="dxa"/>
          </w:tcPr>
          <w:p w14:paraId="14EADA48" w14:textId="77777777" w:rsidR="005A116B" w:rsidRPr="00004317" w:rsidRDefault="005A116B" w:rsidP="00CE2F07">
            <w:r w:rsidRPr="00004317">
              <w:t>35</w:t>
            </w:r>
          </w:p>
        </w:tc>
      </w:tr>
      <w:tr w:rsidR="005A116B" w:rsidRPr="00004317" w14:paraId="6DAB9D6E" w14:textId="77777777" w:rsidTr="00CE2F07">
        <w:trPr>
          <w:trHeight w:val="271"/>
        </w:trPr>
        <w:tc>
          <w:tcPr>
            <w:tcW w:w="2639" w:type="dxa"/>
          </w:tcPr>
          <w:p w14:paraId="65A97EFA" w14:textId="77777777" w:rsidR="005A116B" w:rsidRPr="00004317" w:rsidRDefault="005A116B" w:rsidP="00CE2F07">
            <w:r w:rsidRPr="00004317">
              <w:t>6</w:t>
            </w:r>
          </w:p>
        </w:tc>
        <w:tc>
          <w:tcPr>
            <w:tcW w:w="2639" w:type="dxa"/>
          </w:tcPr>
          <w:p w14:paraId="32792C77" w14:textId="77777777" w:rsidR="005A116B" w:rsidRPr="00004317" w:rsidRDefault="005A116B" w:rsidP="00CE2F07">
            <w:r w:rsidRPr="00004317">
              <w:t>39</w:t>
            </w:r>
          </w:p>
        </w:tc>
      </w:tr>
      <w:tr w:rsidR="005A116B" w:rsidRPr="00004317" w14:paraId="17C29E20" w14:textId="77777777" w:rsidTr="00CE2F07">
        <w:trPr>
          <w:trHeight w:val="271"/>
        </w:trPr>
        <w:tc>
          <w:tcPr>
            <w:tcW w:w="2639" w:type="dxa"/>
          </w:tcPr>
          <w:p w14:paraId="6BC37ABF" w14:textId="77777777" w:rsidR="005A116B" w:rsidRPr="00004317" w:rsidRDefault="005A116B" w:rsidP="00CE2F07">
            <w:r w:rsidRPr="00004317">
              <w:t>7</w:t>
            </w:r>
          </w:p>
        </w:tc>
        <w:tc>
          <w:tcPr>
            <w:tcW w:w="2639" w:type="dxa"/>
          </w:tcPr>
          <w:p w14:paraId="4548DFE8" w14:textId="77777777" w:rsidR="005A116B" w:rsidRPr="00004317" w:rsidRDefault="005A116B" w:rsidP="00CE2F07">
            <w:r w:rsidRPr="00004317">
              <w:t>25</w:t>
            </w:r>
          </w:p>
        </w:tc>
      </w:tr>
      <w:tr w:rsidR="005A116B" w:rsidRPr="00004317" w14:paraId="177B1119" w14:textId="77777777" w:rsidTr="00CE2F07">
        <w:trPr>
          <w:trHeight w:val="256"/>
        </w:trPr>
        <w:tc>
          <w:tcPr>
            <w:tcW w:w="2639" w:type="dxa"/>
          </w:tcPr>
          <w:p w14:paraId="2038F91C" w14:textId="77777777" w:rsidR="005A116B" w:rsidRPr="00004317" w:rsidRDefault="005A116B" w:rsidP="00CE2F07">
            <w:r w:rsidRPr="00004317">
              <w:t>8</w:t>
            </w:r>
          </w:p>
        </w:tc>
        <w:tc>
          <w:tcPr>
            <w:tcW w:w="2639" w:type="dxa"/>
          </w:tcPr>
          <w:p w14:paraId="44B96596" w14:textId="77777777" w:rsidR="005A116B" w:rsidRPr="00004317" w:rsidRDefault="005A116B" w:rsidP="00CE2F07">
            <w:r w:rsidRPr="00004317">
              <w:t>29</w:t>
            </w:r>
          </w:p>
        </w:tc>
      </w:tr>
      <w:tr w:rsidR="005A116B" w:rsidRPr="00004317" w14:paraId="4E9AEE18" w14:textId="77777777" w:rsidTr="00CE2F07">
        <w:trPr>
          <w:trHeight w:val="271"/>
        </w:trPr>
        <w:tc>
          <w:tcPr>
            <w:tcW w:w="2639" w:type="dxa"/>
          </w:tcPr>
          <w:p w14:paraId="674BAB3F" w14:textId="77777777" w:rsidR="005A116B" w:rsidRPr="00004317" w:rsidRDefault="005A116B" w:rsidP="00CE2F07">
            <w:r w:rsidRPr="00004317">
              <w:t>9</w:t>
            </w:r>
          </w:p>
        </w:tc>
        <w:tc>
          <w:tcPr>
            <w:tcW w:w="2639" w:type="dxa"/>
          </w:tcPr>
          <w:p w14:paraId="5CF56E72" w14:textId="77777777" w:rsidR="005A116B" w:rsidRPr="00004317" w:rsidRDefault="005A116B" w:rsidP="00CE2F07">
            <w:r w:rsidRPr="00004317">
              <w:t>44</w:t>
            </w:r>
          </w:p>
        </w:tc>
      </w:tr>
      <w:tr w:rsidR="005A116B" w:rsidRPr="00004317" w14:paraId="680E75CB" w14:textId="77777777" w:rsidTr="00CE2F07">
        <w:trPr>
          <w:trHeight w:val="256"/>
        </w:trPr>
        <w:tc>
          <w:tcPr>
            <w:tcW w:w="2639" w:type="dxa"/>
          </w:tcPr>
          <w:p w14:paraId="28ACF107" w14:textId="77777777" w:rsidR="005A116B" w:rsidRPr="00004317" w:rsidRDefault="005A116B" w:rsidP="00CE2F07">
            <w:r w:rsidRPr="00004317">
              <w:t>10</w:t>
            </w:r>
          </w:p>
        </w:tc>
        <w:tc>
          <w:tcPr>
            <w:tcW w:w="2639" w:type="dxa"/>
          </w:tcPr>
          <w:p w14:paraId="0DA75903" w14:textId="77777777" w:rsidR="005A116B" w:rsidRPr="00004317" w:rsidRDefault="005A116B" w:rsidP="00CE2F07">
            <w:r w:rsidRPr="00004317">
              <w:t>50</w:t>
            </w:r>
          </w:p>
        </w:tc>
      </w:tr>
      <w:tr w:rsidR="005A116B" w:rsidRPr="00004317" w14:paraId="558DCDD1" w14:textId="77777777" w:rsidTr="00CE2F07">
        <w:trPr>
          <w:trHeight w:val="271"/>
        </w:trPr>
        <w:tc>
          <w:tcPr>
            <w:tcW w:w="2639" w:type="dxa"/>
          </w:tcPr>
          <w:p w14:paraId="0DC9E54F" w14:textId="77777777" w:rsidR="005A116B" w:rsidRPr="00004317" w:rsidRDefault="005A116B" w:rsidP="00CE2F07">
            <w:r w:rsidRPr="00004317">
              <w:t>11</w:t>
            </w:r>
          </w:p>
        </w:tc>
        <w:tc>
          <w:tcPr>
            <w:tcW w:w="2639" w:type="dxa"/>
          </w:tcPr>
          <w:p w14:paraId="156EC525" w14:textId="77777777" w:rsidR="005A116B" w:rsidRPr="00004317" w:rsidRDefault="005A116B" w:rsidP="00CE2F07">
            <w:r w:rsidRPr="00004317">
              <w:t>33</w:t>
            </w:r>
          </w:p>
        </w:tc>
      </w:tr>
      <w:tr w:rsidR="005A116B" w:rsidRPr="00004317" w14:paraId="52BA1D83" w14:textId="77777777" w:rsidTr="00CE2F07">
        <w:trPr>
          <w:trHeight w:val="256"/>
        </w:trPr>
        <w:tc>
          <w:tcPr>
            <w:tcW w:w="2639" w:type="dxa"/>
          </w:tcPr>
          <w:p w14:paraId="3C1DBFAA" w14:textId="77777777" w:rsidR="005A116B" w:rsidRPr="00004317" w:rsidRDefault="005A116B" w:rsidP="00CE2F07">
            <w:r w:rsidRPr="00004317">
              <w:t>12</w:t>
            </w:r>
          </w:p>
        </w:tc>
        <w:tc>
          <w:tcPr>
            <w:tcW w:w="2639" w:type="dxa"/>
          </w:tcPr>
          <w:p w14:paraId="5C4EB672" w14:textId="77777777" w:rsidR="005A116B" w:rsidRPr="00004317" w:rsidRDefault="005A116B" w:rsidP="00CE2F07">
            <w:r w:rsidRPr="00004317">
              <w:t>38</w:t>
            </w:r>
          </w:p>
        </w:tc>
      </w:tr>
      <w:tr w:rsidR="005A116B" w:rsidRPr="00004317" w14:paraId="126D41E0" w14:textId="77777777" w:rsidTr="00CE2F07">
        <w:trPr>
          <w:trHeight w:val="271"/>
        </w:trPr>
        <w:tc>
          <w:tcPr>
            <w:tcW w:w="2639" w:type="dxa"/>
          </w:tcPr>
          <w:p w14:paraId="490B0C39" w14:textId="77777777" w:rsidR="005A116B" w:rsidRPr="00004317" w:rsidRDefault="005A116B" w:rsidP="00CE2F07">
            <w:r w:rsidRPr="00004317">
              <w:t>13</w:t>
            </w:r>
          </w:p>
        </w:tc>
        <w:tc>
          <w:tcPr>
            <w:tcW w:w="2639" w:type="dxa"/>
          </w:tcPr>
          <w:p w14:paraId="47E0B42F" w14:textId="77777777" w:rsidR="005A116B" w:rsidRPr="00004317" w:rsidRDefault="005A116B" w:rsidP="00CE2F07">
            <w:r w:rsidRPr="00004317">
              <w:t>28</w:t>
            </w:r>
          </w:p>
        </w:tc>
      </w:tr>
      <w:tr w:rsidR="005A116B" w:rsidRPr="00004317" w14:paraId="6E1F051C" w14:textId="77777777" w:rsidTr="00CE2F07">
        <w:trPr>
          <w:trHeight w:val="271"/>
        </w:trPr>
        <w:tc>
          <w:tcPr>
            <w:tcW w:w="2639" w:type="dxa"/>
          </w:tcPr>
          <w:p w14:paraId="0484D6D7" w14:textId="77777777" w:rsidR="005A116B" w:rsidRPr="00004317" w:rsidRDefault="005A116B" w:rsidP="00CE2F07">
            <w:r w:rsidRPr="00004317">
              <w:t>14</w:t>
            </w:r>
          </w:p>
        </w:tc>
        <w:tc>
          <w:tcPr>
            <w:tcW w:w="2639" w:type="dxa"/>
          </w:tcPr>
          <w:p w14:paraId="7732ACE0" w14:textId="77777777" w:rsidR="005A116B" w:rsidRPr="00004317" w:rsidRDefault="005A116B" w:rsidP="00CE2F07">
            <w:r w:rsidRPr="00004317">
              <w:t>41</w:t>
            </w:r>
          </w:p>
        </w:tc>
      </w:tr>
      <w:tr w:rsidR="005A116B" w:rsidRPr="00004317" w14:paraId="48406C3B" w14:textId="77777777" w:rsidTr="00CE2F07">
        <w:trPr>
          <w:trHeight w:val="256"/>
        </w:trPr>
        <w:tc>
          <w:tcPr>
            <w:tcW w:w="2639" w:type="dxa"/>
          </w:tcPr>
          <w:p w14:paraId="3713E734" w14:textId="77777777" w:rsidR="005A116B" w:rsidRPr="00004317" w:rsidRDefault="005A116B" w:rsidP="00CE2F07">
            <w:r w:rsidRPr="00004317">
              <w:t>15</w:t>
            </w:r>
          </w:p>
        </w:tc>
        <w:tc>
          <w:tcPr>
            <w:tcW w:w="2639" w:type="dxa"/>
          </w:tcPr>
          <w:p w14:paraId="11997C40" w14:textId="77777777" w:rsidR="005A116B" w:rsidRPr="00004317" w:rsidRDefault="005A116B" w:rsidP="00CE2F07">
            <w:r w:rsidRPr="00004317">
              <w:t>30</w:t>
            </w:r>
          </w:p>
        </w:tc>
      </w:tr>
      <w:tr w:rsidR="005A116B" w:rsidRPr="00004317" w14:paraId="690C276D" w14:textId="77777777" w:rsidTr="00CE2F07">
        <w:trPr>
          <w:trHeight w:val="271"/>
        </w:trPr>
        <w:tc>
          <w:tcPr>
            <w:tcW w:w="2639" w:type="dxa"/>
          </w:tcPr>
          <w:p w14:paraId="6A84EA20" w14:textId="77777777" w:rsidR="005A116B" w:rsidRPr="00004317" w:rsidRDefault="005A116B" w:rsidP="00CE2F07">
            <w:r w:rsidRPr="00004317">
              <w:t>16</w:t>
            </w:r>
          </w:p>
        </w:tc>
        <w:tc>
          <w:tcPr>
            <w:tcW w:w="2639" w:type="dxa"/>
          </w:tcPr>
          <w:p w14:paraId="0816AD89" w14:textId="77777777" w:rsidR="005A116B" w:rsidRPr="00004317" w:rsidRDefault="005A116B" w:rsidP="00CE2F07">
            <w:r w:rsidRPr="00004317">
              <w:t>42</w:t>
            </w:r>
          </w:p>
        </w:tc>
      </w:tr>
      <w:tr w:rsidR="005A116B" w:rsidRPr="00004317" w14:paraId="43780CBD" w14:textId="77777777" w:rsidTr="00CE2F07">
        <w:trPr>
          <w:trHeight w:val="256"/>
        </w:trPr>
        <w:tc>
          <w:tcPr>
            <w:tcW w:w="2639" w:type="dxa"/>
          </w:tcPr>
          <w:p w14:paraId="12516574" w14:textId="77777777" w:rsidR="005A116B" w:rsidRPr="00004317" w:rsidRDefault="005A116B" w:rsidP="00CE2F07">
            <w:r w:rsidRPr="00004317">
              <w:t>17</w:t>
            </w:r>
          </w:p>
        </w:tc>
        <w:tc>
          <w:tcPr>
            <w:tcW w:w="2639" w:type="dxa"/>
          </w:tcPr>
          <w:p w14:paraId="57ADD959" w14:textId="77777777" w:rsidR="005A116B" w:rsidRPr="00004317" w:rsidRDefault="005A116B" w:rsidP="00CE2F07">
            <w:r w:rsidRPr="00004317">
              <w:t>29</w:t>
            </w:r>
          </w:p>
        </w:tc>
      </w:tr>
      <w:tr w:rsidR="005A116B" w:rsidRPr="00004317" w14:paraId="0BEF5A18" w14:textId="77777777" w:rsidTr="00CE2F07">
        <w:trPr>
          <w:trHeight w:val="271"/>
        </w:trPr>
        <w:tc>
          <w:tcPr>
            <w:tcW w:w="2639" w:type="dxa"/>
          </w:tcPr>
          <w:p w14:paraId="6F8D8D97" w14:textId="77777777" w:rsidR="005A116B" w:rsidRPr="00004317" w:rsidRDefault="005A116B" w:rsidP="00CE2F07">
            <w:r w:rsidRPr="00004317">
              <w:t>18</w:t>
            </w:r>
          </w:p>
        </w:tc>
        <w:tc>
          <w:tcPr>
            <w:tcW w:w="2639" w:type="dxa"/>
          </w:tcPr>
          <w:p w14:paraId="247DDF61" w14:textId="77777777" w:rsidR="005A116B" w:rsidRPr="00004317" w:rsidRDefault="005A116B" w:rsidP="00CE2F07">
            <w:r w:rsidRPr="00004317">
              <w:t>33</w:t>
            </w:r>
          </w:p>
        </w:tc>
      </w:tr>
      <w:tr w:rsidR="005A116B" w:rsidRPr="00004317" w14:paraId="1C63B9A0" w14:textId="77777777" w:rsidTr="00CE2F07">
        <w:trPr>
          <w:trHeight w:val="256"/>
        </w:trPr>
        <w:tc>
          <w:tcPr>
            <w:tcW w:w="2639" w:type="dxa"/>
          </w:tcPr>
          <w:p w14:paraId="785FF3A0" w14:textId="77777777" w:rsidR="005A116B" w:rsidRPr="00004317" w:rsidRDefault="005A116B" w:rsidP="00CE2F07">
            <w:r w:rsidRPr="00004317">
              <w:t>19</w:t>
            </w:r>
          </w:p>
        </w:tc>
        <w:tc>
          <w:tcPr>
            <w:tcW w:w="2639" w:type="dxa"/>
          </w:tcPr>
          <w:p w14:paraId="14124813" w14:textId="77777777" w:rsidR="005A116B" w:rsidRPr="00004317" w:rsidRDefault="005A116B" w:rsidP="00CE2F07">
            <w:r w:rsidRPr="00004317">
              <w:t>48</w:t>
            </w:r>
          </w:p>
        </w:tc>
      </w:tr>
      <w:tr w:rsidR="005A116B" w:rsidRPr="00004317" w14:paraId="67DC77B0" w14:textId="77777777" w:rsidTr="00CE2F07">
        <w:trPr>
          <w:trHeight w:val="271"/>
        </w:trPr>
        <w:tc>
          <w:tcPr>
            <w:tcW w:w="2639" w:type="dxa"/>
          </w:tcPr>
          <w:p w14:paraId="38D4F5DC" w14:textId="77777777" w:rsidR="005A116B" w:rsidRPr="00004317" w:rsidRDefault="005A116B" w:rsidP="00CE2F07">
            <w:r w:rsidRPr="00004317">
              <w:t>20</w:t>
            </w:r>
          </w:p>
        </w:tc>
        <w:tc>
          <w:tcPr>
            <w:tcW w:w="2639" w:type="dxa"/>
          </w:tcPr>
          <w:p w14:paraId="5CE8BE61" w14:textId="77777777" w:rsidR="005A116B" w:rsidRPr="00004317" w:rsidRDefault="005A116B" w:rsidP="00CE2F07">
            <w:r w:rsidRPr="00004317">
              <w:t>31</w:t>
            </w:r>
          </w:p>
        </w:tc>
      </w:tr>
      <w:tr w:rsidR="005A116B" w:rsidRPr="00004317" w14:paraId="1E300088" w14:textId="77777777" w:rsidTr="00CE2F07">
        <w:trPr>
          <w:trHeight w:val="271"/>
        </w:trPr>
        <w:tc>
          <w:tcPr>
            <w:tcW w:w="2639" w:type="dxa"/>
          </w:tcPr>
          <w:p w14:paraId="0FE87CB9" w14:textId="77777777" w:rsidR="005A116B" w:rsidRPr="00004317" w:rsidRDefault="005A116B" w:rsidP="00CE2F07">
            <w:r w:rsidRPr="00004317">
              <w:t>21</w:t>
            </w:r>
          </w:p>
        </w:tc>
        <w:tc>
          <w:tcPr>
            <w:tcW w:w="2639" w:type="dxa"/>
          </w:tcPr>
          <w:p w14:paraId="65057A41" w14:textId="77777777" w:rsidR="005A116B" w:rsidRPr="00004317" w:rsidRDefault="005A116B" w:rsidP="00CE2F07">
            <w:r w:rsidRPr="00004317">
              <w:t>36</w:t>
            </w:r>
          </w:p>
        </w:tc>
      </w:tr>
      <w:tr w:rsidR="005A116B" w:rsidRPr="00004317" w14:paraId="2DEBE952" w14:textId="77777777" w:rsidTr="00CE2F07">
        <w:trPr>
          <w:trHeight w:val="271"/>
        </w:trPr>
        <w:tc>
          <w:tcPr>
            <w:tcW w:w="2639" w:type="dxa"/>
          </w:tcPr>
          <w:p w14:paraId="329130FB" w14:textId="77777777" w:rsidR="005A116B" w:rsidRPr="00004317" w:rsidRDefault="005A116B" w:rsidP="00CE2F07">
            <w:r w:rsidRPr="00004317">
              <w:t>22</w:t>
            </w:r>
          </w:p>
        </w:tc>
        <w:tc>
          <w:tcPr>
            <w:tcW w:w="2639" w:type="dxa"/>
          </w:tcPr>
          <w:p w14:paraId="0710E348" w14:textId="77777777" w:rsidR="005A116B" w:rsidRPr="00004317" w:rsidRDefault="005A116B" w:rsidP="00CE2F07">
            <w:r w:rsidRPr="00004317">
              <w:t>44</w:t>
            </w:r>
          </w:p>
        </w:tc>
      </w:tr>
    </w:tbl>
    <w:p w14:paraId="4E62B00D" w14:textId="77777777" w:rsidR="005A116B" w:rsidRPr="005A116B" w:rsidRDefault="005A116B" w:rsidP="005A116B">
      <w:pPr>
        <w:rPr>
          <w:rFonts w:asciiTheme="majorHAnsi" w:hAnsiTheme="majorHAnsi"/>
        </w:rPr>
      </w:pPr>
    </w:p>
    <w:p w14:paraId="3B08C494" w14:textId="77777777" w:rsidR="005A116B" w:rsidRPr="005A116B" w:rsidRDefault="005A116B" w:rsidP="005A116B">
      <w:pPr>
        <w:rPr>
          <w:rFonts w:asciiTheme="majorHAnsi" w:hAnsiTheme="majorHAnsi" w:cstheme="majorBidi"/>
        </w:rPr>
      </w:pPr>
      <w:r w:rsidRPr="005A116B">
        <w:rPr>
          <w:rFonts w:asciiTheme="majorHAnsi" w:eastAsia="Times New Roman" w:hAnsiTheme="majorHAnsi" w:cstheme="majorBidi"/>
          <w:b/>
          <w:bCs/>
        </w:rPr>
        <w:t>Supplementary table 1</w:t>
      </w:r>
      <w:r w:rsidRPr="005A116B">
        <w:rPr>
          <w:rFonts w:asciiTheme="majorHAnsi" w:hAnsiTheme="majorHAnsi" w:cstheme="majorBidi"/>
        </w:rPr>
        <w:t>: DNA concentration of twenty-two CAV positive samples</w:t>
      </w:r>
    </w:p>
    <w:p w14:paraId="19ADC322" w14:textId="77777777" w:rsidR="00537668" w:rsidRDefault="00537668"/>
    <w:sectPr w:rsidR="00537668" w:rsidSect="005A11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16B"/>
    <w:rsid w:val="00537668"/>
    <w:rsid w:val="005A116B"/>
    <w:rsid w:val="00B43AAB"/>
    <w:rsid w:val="00CC3BDC"/>
    <w:rsid w:val="00F806A2"/>
    <w:rsid w:val="00F97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C249A"/>
  <w15:chartTrackingRefBased/>
  <w15:docId w15:val="{CC52328E-1067-4BD3-8C0B-74D92B73E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16B"/>
    <w:pPr>
      <w:spacing w:after="200" w:line="276" w:lineRule="auto"/>
    </w:pPr>
    <w:rPr>
      <w:rFonts w:eastAsiaTheme="minorEastAsi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116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116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116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116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116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116B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116B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116B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116B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11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11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11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11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11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11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11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11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11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11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11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116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A11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116B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A11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116B"/>
    <w:pPr>
      <w:spacing w:after="160" w:line="259" w:lineRule="auto"/>
      <w:ind w:left="720"/>
      <w:contextualSpacing/>
    </w:pPr>
    <w:rPr>
      <w:rFonts w:eastAsiaTheme="minorHAns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11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11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11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116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A116B"/>
    <w:pPr>
      <w:spacing w:after="0" w:line="240" w:lineRule="auto"/>
    </w:pPr>
    <w:rPr>
      <w:rFonts w:eastAsiaTheme="minorEastAsi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ttwaters</dc:creator>
  <cp:keywords/>
  <dc:description/>
  <cp:lastModifiedBy>Matthew Attwaters</cp:lastModifiedBy>
  <cp:revision>1</cp:revision>
  <dcterms:created xsi:type="dcterms:W3CDTF">2024-04-29T16:43:00Z</dcterms:created>
  <dcterms:modified xsi:type="dcterms:W3CDTF">2024-04-29T16:44:00Z</dcterms:modified>
</cp:coreProperties>
</file>